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CEA9A" w14:textId="77777777" w:rsidR="00EC6897" w:rsidRDefault="00EC6897"/>
    <w:p w14:paraId="04C3577A" w14:textId="5910E3CB" w:rsidR="009716A2" w:rsidRDefault="00EC6897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FF93DF" wp14:editId="5A59398A">
                <wp:simplePos x="0" y="0"/>
                <wp:positionH relativeFrom="margin">
                  <wp:align>center</wp:align>
                </wp:positionH>
                <wp:positionV relativeFrom="paragraph">
                  <wp:posOffset>4069080</wp:posOffset>
                </wp:positionV>
                <wp:extent cx="565150" cy="274955"/>
                <wp:effectExtent l="0" t="19050" r="44450" b="29845"/>
                <wp:wrapNone/>
                <wp:docPr id="5" name="Högerp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150" cy="27495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C8B06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Högerpil 5" o:spid="_x0000_s1026" type="#_x0000_t13" style="position:absolute;margin-left:0;margin-top:320.4pt;width:44.5pt;height:21.6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" adj="16346" fillcolor="#5b9bd5 [3204]" strokecolor="#1f4d78 [1604]" strokeweight="1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6506D4F" wp14:editId="19420DDA">
                <wp:simplePos x="0" y="0"/>
                <wp:positionH relativeFrom="margin">
                  <wp:posOffset>2621280</wp:posOffset>
                </wp:positionH>
                <wp:positionV relativeFrom="paragraph">
                  <wp:posOffset>2576830</wp:posOffset>
                </wp:positionV>
                <wp:extent cx="577850" cy="268605"/>
                <wp:effectExtent l="0" t="19050" r="31750" b="36195"/>
                <wp:wrapNone/>
                <wp:docPr id="4" name="Högerpi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850" cy="2686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4EFDC" id="Högerpil 4" o:spid="_x0000_s1026" type="#_x0000_t13" style="position:absolute;margin-left:206.4pt;margin-top:202.9pt;width:45.5pt;height:21.15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" adj="16580" fillcolor="#5b9bd5 [3204]" strokecolor="#1f4d78 [1604]" strokeweight="1pt">
                <w10:wrap anchorx="margin"/>
              </v:shape>
            </w:pict>
          </mc:Fallback>
        </mc:AlternateContent>
      </w:r>
      <w:bookmarkStart w:id="0" w:name="_GoBack"/>
      <w:r w:rsidR="001040B6">
        <w:rPr>
          <w:noProof/>
        </w:rPr>
        <w:drawing>
          <wp:inline distT="0" distB="0" distL="0" distR="0" wp14:anchorId="37AF6FAC" wp14:editId="5EB54EBF">
            <wp:extent cx="5724525" cy="4552950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  <w:bookmarkEnd w:id="0"/>
    </w:p>
    <w:p w14:paraId="77FFD861" w14:textId="770EFA5C" w:rsidR="00EC6897" w:rsidRDefault="00EC6897"/>
    <w:p w14:paraId="14A7A3B8" w14:textId="564C7829" w:rsidR="00EC6897" w:rsidRDefault="00EC6897">
      <w:r>
        <w:t>Figure 1 supplementary material, description of the selection process for the included patients</w:t>
      </w:r>
    </w:p>
    <w:sectPr w:rsidR="00EC68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0B6"/>
    <w:rsid w:val="001040B6"/>
    <w:rsid w:val="002B4F6A"/>
    <w:rsid w:val="007A2392"/>
    <w:rsid w:val="009716A2"/>
    <w:rsid w:val="00EC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A3E81"/>
  <w15:chartTrackingRefBased/>
  <w15:docId w15:val="{F343CDEB-E133-4134-A7B1-B0FDEC30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diagramDrawing" Target="diagrams/drawing1.xml"/><Relationship Id="rId5" Type="http://schemas.openxmlformats.org/officeDocument/2006/relationships/settings" Target="settings.xml"/><Relationship Id="rId10" Type="http://schemas.openxmlformats.org/officeDocument/2006/relationships/diagramColors" Target="diagrams/colors1.xml"/><Relationship Id="rId4" Type="http://schemas.openxmlformats.org/officeDocument/2006/relationships/styles" Target="style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F96B977-0B42-416C-BF9B-1C822B2FE7CD}" type="doc">
      <dgm:prSet loTypeId="urn:microsoft.com/office/officeart/2005/8/layout/default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sv-SE"/>
        </a:p>
      </dgm:t>
    </dgm:pt>
    <dgm:pt modelId="{D765F155-E8E4-4B66-A704-C60E3CD2E52A}">
      <dgm:prSet phldrT="[Text]"/>
      <dgm:spPr/>
      <dgm:t>
        <a:bodyPr/>
        <a:lstStyle/>
        <a:p>
          <a:r>
            <a:rPr lang="sv-SE">
              <a:solidFill>
                <a:sysClr val="windowText" lastClr="000000"/>
              </a:solidFill>
            </a:rPr>
            <a:t>3 patients removed with more than one cancer diagnose= 1796 patients</a:t>
          </a:r>
        </a:p>
      </dgm:t>
    </dgm:pt>
    <dgm:pt modelId="{3D389E9C-B9E8-42EA-96BF-2DFC6C712AE3}" type="parTrans" cxnId="{BE965F75-026D-4118-A627-611E53E23A17}">
      <dgm:prSet/>
      <dgm:spPr/>
      <dgm:t>
        <a:bodyPr/>
        <a:lstStyle/>
        <a:p>
          <a:endParaRPr lang="sv-SE"/>
        </a:p>
      </dgm:t>
    </dgm:pt>
    <dgm:pt modelId="{D972DB8D-D5C3-468E-A8D3-AA5AEBD06D4E}" type="sibTrans" cxnId="{BE965F75-026D-4118-A627-611E53E23A17}">
      <dgm:prSet/>
      <dgm:spPr/>
      <dgm:t>
        <a:bodyPr/>
        <a:lstStyle/>
        <a:p>
          <a:endParaRPr lang="sv-SE"/>
        </a:p>
      </dgm:t>
    </dgm:pt>
    <dgm:pt modelId="{DC2BBEB2-0426-4A7D-A7CF-807C2A89E5F2}">
      <dgm:prSet phldrT="[Text]"/>
      <dgm:spPr/>
      <dgm:t>
        <a:bodyPr/>
        <a:lstStyle/>
        <a:p>
          <a:r>
            <a:rPr lang="sv-SE"/>
            <a:t>= </a:t>
          </a:r>
          <a:r>
            <a:rPr lang="sv-SE">
              <a:solidFill>
                <a:sysClr val="windowText" lastClr="000000"/>
              </a:solidFill>
            </a:rPr>
            <a:t>1726</a:t>
          </a:r>
          <a:r>
            <a:rPr lang="sv-SE"/>
            <a:t> patients included in final cohort</a:t>
          </a:r>
        </a:p>
      </dgm:t>
    </dgm:pt>
    <dgm:pt modelId="{D8047D33-C0C9-4AFE-B688-595663E9F817}" type="parTrans" cxnId="{019A13E9-7B0B-41F2-B9D6-A4AB60B65BC9}">
      <dgm:prSet/>
      <dgm:spPr/>
      <dgm:t>
        <a:bodyPr/>
        <a:lstStyle/>
        <a:p>
          <a:endParaRPr lang="sv-SE"/>
        </a:p>
      </dgm:t>
    </dgm:pt>
    <dgm:pt modelId="{3F51EBD8-F518-45B6-B7C5-912A4EC8A192}" type="sibTrans" cxnId="{019A13E9-7B0B-41F2-B9D6-A4AB60B65BC9}">
      <dgm:prSet/>
      <dgm:spPr/>
      <dgm:t>
        <a:bodyPr/>
        <a:lstStyle/>
        <a:p>
          <a:endParaRPr lang="sv-SE"/>
        </a:p>
      </dgm:t>
    </dgm:pt>
    <dgm:pt modelId="{98655D53-E157-42C0-BF36-75223E249CD2}">
      <dgm:prSet phldrT="[Text]"/>
      <dgm:spPr/>
      <dgm:t>
        <a:bodyPr/>
        <a:lstStyle/>
        <a:p>
          <a:r>
            <a:rPr lang="sv-SE">
              <a:solidFill>
                <a:sysClr val="windowText" lastClr="000000"/>
              </a:solidFill>
            </a:rPr>
            <a:t>70 patients removed that was not present in the registry on health care utilization (assumed to have moved outside the region of Stockholm, Sweden </a:t>
          </a:r>
        </a:p>
      </dgm:t>
    </dgm:pt>
    <dgm:pt modelId="{663FC8A0-0A7F-4E31-9BF1-A996E3D11DDF}" type="parTrans" cxnId="{D69EB45E-0BD0-4C43-BA1B-750AC708FCE2}">
      <dgm:prSet/>
      <dgm:spPr/>
      <dgm:t>
        <a:bodyPr/>
        <a:lstStyle/>
        <a:p>
          <a:endParaRPr lang="sv-SE"/>
        </a:p>
      </dgm:t>
    </dgm:pt>
    <dgm:pt modelId="{379F9F4C-4DAE-4CCF-AEC1-C11C142C7F78}" type="sibTrans" cxnId="{D69EB45E-0BD0-4C43-BA1B-750AC708FCE2}">
      <dgm:prSet/>
      <dgm:spPr/>
      <dgm:t>
        <a:bodyPr/>
        <a:lstStyle/>
        <a:p>
          <a:endParaRPr lang="sv-SE"/>
        </a:p>
      </dgm:t>
    </dgm:pt>
    <dgm:pt modelId="{14D96AA7-5AED-4B8C-9A42-6257664A4BDB}">
      <dgm:prSet phldrT="[Text]"/>
      <dgm:spPr/>
      <dgm:t>
        <a:bodyPr/>
        <a:lstStyle/>
        <a:p>
          <a:r>
            <a:rPr lang="sv-SE">
              <a:solidFill>
                <a:sysClr val="windowText" lastClr="000000"/>
              </a:solidFill>
            </a:rPr>
            <a:t>1952 patients from cancer registry, deceased in the years of 2010 and 2017 respectivly, with the diagnose of lung or pancreatic cancer</a:t>
          </a:r>
        </a:p>
      </dgm:t>
    </dgm:pt>
    <dgm:pt modelId="{E8389995-E2C2-4C0E-8493-9EBCB7A255ED}" type="parTrans" cxnId="{CA60EC96-7744-4D95-B33A-AAF030C08FB8}">
      <dgm:prSet/>
      <dgm:spPr/>
      <dgm:t>
        <a:bodyPr/>
        <a:lstStyle/>
        <a:p>
          <a:endParaRPr lang="sv-SE"/>
        </a:p>
      </dgm:t>
    </dgm:pt>
    <dgm:pt modelId="{01984B13-F256-46BF-A53D-DDC61F2B1B2D}" type="sibTrans" cxnId="{CA60EC96-7744-4D95-B33A-AAF030C08FB8}">
      <dgm:prSet/>
      <dgm:spPr/>
      <dgm:t>
        <a:bodyPr/>
        <a:lstStyle/>
        <a:p>
          <a:endParaRPr lang="sv-SE"/>
        </a:p>
      </dgm:t>
    </dgm:pt>
    <dgm:pt modelId="{F900ADC0-95B2-42A0-95B1-978D18525894}">
      <dgm:prSet phldrT="[Text]"/>
      <dgm:spPr/>
      <dgm:t>
        <a:bodyPr/>
        <a:lstStyle/>
        <a:p>
          <a:r>
            <a:rPr lang="sv-SE">
              <a:solidFill>
                <a:sysClr val="windowText" lastClr="000000"/>
              </a:solidFill>
            </a:rPr>
            <a:t>153 patients removed, without any cancer diagnose in registry during last 6 months = 1799 patients</a:t>
          </a:r>
        </a:p>
      </dgm:t>
    </dgm:pt>
    <dgm:pt modelId="{F30B6353-FDBD-41CD-8C4E-463A89297BD8}" type="parTrans" cxnId="{9C9BC678-282D-444C-8EC6-927250FB0B23}">
      <dgm:prSet/>
      <dgm:spPr/>
      <dgm:t>
        <a:bodyPr/>
        <a:lstStyle/>
        <a:p>
          <a:endParaRPr lang="sv-SE"/>
        </a:p>
      </dgm:t>
    </dgm:pt>
    <dgm:pt modelId="{97FB5E82-E79B-43B4-90FD-47FEF95B51AA}" type="sibTrans" cxnId="{9C9BC678-282D-444C-8EC6-927250FB0B23}">
      <dgm:prSet/>
      <dgm:spPr/>
      <dgm:t>
        <a:bodyPr/>
        <a:lstStyle/>
        <a:p>
          <a:endParaRPr lang="sv-SE"/>
        </a:p>
      </dgm:t>
    </dgm:pt>
    <dgm:pt modelId="{8F448141-204B-47B8-9103-133B9262F79E}" type="pres">
      <dgm:prSet presAssocID="{8F96B977-0B42-416C-BF9B-1C822B2FE7CD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sv-SE"/>
        </a:p>
      </dgm:t>
    </dgm:pt>
    <dgm:pt modelId="{DC25F234-ACAF-4908-83FD-F284824CB79C}" type="pres">
      <dgm:prSet presAssocID="{D765F155-E8E4-4B66-A704-C60E3CD2E52A}" presName="node" presStyleLbl="node1" presStyleIdx="0" presStyleCnt="5" custLinFactX="7454" custLinFactY="11037" custLinFactNeighborX="100000" custLinFactNeighborY="100000">
        <dgm:presLayoutVars>
          <dgm:bulletEnabled val="1"/>
        </dgm:presLayoutVars>
      </dgm:prSet>
      <dgm:spPr/>
      <dgm:t>
        <a:bodyPr/>
        <a:lstStyle/>
        <a:p>
          <a:endParaRPr lang="sv-SE"/>
        </a:p>
      </dgm:t>
    </dgm:pt>
    <dgm:pt modelId="{6CCCA6CC-30CC-496D-82A6-14B3E2D8AD11}" type="pres">
      <dgm:prSet presAssocID="{D972DB8D-D5C3-468E-A8D3-AA5AEBD06D4E}" presName="sibTrans" presStyleCnt="0"/>
      <dgm:spPr/>
    </dgm:pt>
    <dgm:pt modelId="{6B6B4F73-3284-4E34-BEDC-BBE5DBB067E6}" type="pres">
      <dgm:prSet presAssocID="{DC2BBEB2-0426-4A7D-A7CF-807C2A89E5F2}" presName="node" presStyleLbl="node1" presStyleIdx="1" presStyleCnt="5" custLinFactY="100000" custLinFactNeighborX="-2200" custLinFactNeighborY="124037">
        <dgm:presLayoutVars>
          <dgm:bulletEnabled val="1"/>
        </dgm:presLayoutVars>
      </dgm:prSet>
      <dgm:spPr/>
      <dgm:t>
        <a:bodyPr/>
        <a:lstStyle/>
        <a:p>
          <a:endParaRPr lang="sv-SE"/>
        </a:p>
      </dgm:t>
    </dgm:pt>
    <dgm:pt modelId="{1BC6BFE9-2571-4151-8280-338E299C78CF}" type="pres">
      <dgm:prSet presAssocID="{3F51EBD8-F518-45B6-B7C5-912A4EC8A192}" presName="sibTrans" presStyleCnt="0"/>
      <dgm:spPr/>
    </dgm:pt>
    <dgm:pt modelId="{5765937D-6018-443B-939D-44965633C183}" type="pres">
      <dgm:prSet presAssocID="{98655D53-E157-42C0-BF36-75223E249CD2}" presName="node" presStyleLbl="node1" presStyleIdx="2" presStyleCnt="5" custLinFactY="9587" custLinFactNeighborX="69" custLinFactNeighborY="100000">
        <dgm:presLayoutVars>
          <dgm:bulletEnabled val="1"/>
        </dgm:presLayoutVars>
      </dgm:prSet>
      <dgm:spPr/>
      <dgm:t>
        <a:bodyPr/>
        <a:lstStyle/>
        <a:p>
          <a:endParaRPr lang="sv-SE"/>
        </a:p>
      </dgm:t>
    </dgm:pt>
    <dgm:pt modelId="{46326306-7966-4F00-9431-5DBA6B1D1DE9}" type="pres">
      <dgm:prSet presAssocID="{379F9F4C-4DAE-4CCF-AEC1-C11C142C7F78}" presName="sibTrans" presStyleCnt="0"/>
      <dgm:spPr/>
    </dgm:pt>
    <dgm:pt modelId="{1B038691-12F5-42B8-AD5D-0C89464E35EA}" type="pres">
      <dgm:prSet presAssocID="{14D96AA7-5AED-4B8C-9A42-6257664A4BDB}" presName="node" presStyleLbl="node1" presStyleIdx="3" presStyleCnt="5" custLinFactY="-17485" custLinFactNeighborX="-56841" custLinFactNeighborY="-100000">
        <dgm:presLayoutVars>
          <dgm:bulletEnabled val="1"/>
        </dgm:presLayoutVars>
      </dgm:prSet>
      <dgm:spPr/>
      <dgm:t>
        <a:bodyPr/>
        <a:lstStyle/>
        <a:p>
          <a:endParaRPr lang="sv-SE"/>
        </a:p>
      </dgm:t>
    </dgm:pt>
    <dgm:pt modelId="{D6B76812-F83F-4CAB-9C59-BB7F8857AEF7}" type="pres">
      <dgm:prSet presAssocID="{01984B13-F256-46BF-A53D-DDC61F2B1B2D}" presName="sibTrans" presStyleCnt="0"/>
      <dgm:spPr/>
    </dgm:pt>
    <dgm:pt modelId="{3E819CE1-D4D7-47C7-B188-7E906BE762DD}" type="pres">
      <dgm:prSet presAssocID="{F900ADC0-95B2-42A0-95B1-978D18525894}" presName="node" presStyleLbl="node1" presStyleIdx="4" presStyleCnt="5" custLinFactY="-22862" custLinFactNeighborX="-54596" custLinFactNeighborY="-100000">
        <dgm:presLayoutVars>
          <dgm:bulletEnabled val="1"/>
        </dgm:presLayoutVars>
      </dgm:prSet>
      <dgm:spPr/>
      <dgm:t>
        <a:bodyPr/>
        <a:lstStyle/>
        <a:p>
          <a:endParaRPr lang="sv-SE"/>
        </a:p>
      </dgm:t>
    </dgm:pt>
  </dgm:ptLst>
  <dgm:cxnLst>
    <dgm:cxn modelId="{BE965F75-026D-4118-A627-611E53E23A17}" srcId="{8F96B977-0B42-416C-BF9B-1C822B2FE7CD}" destId="{D765F155-E8E4-4B66-A704-C60E3CD2E52A}" srcOrd="0" destOrd="0" parTransId="{3D389E9C-B9E8-42EA-96BF-2DFC6C712AE3}" sibTransId="{D972DB8D-D5C3-468E-A8D3-AA5AEBD06D4E}"/>
    <dgm:cxn modelId="{D69EB45E-0BD0-4C43-BA1B-750AC708FCE2}" srcId="{8F96B977-0B42-416C-BF9B-1C822B2FE7CD}" destId="{98655D53-E157-42C0-BF36-75223E249CD2}" srcOrd="2" destOrd="0" parTransId="{663FC8A0-0A7F-4E31-9BF1-A996E3D11DDF}" sibTransId="{379F9F4C-4DAE-4CCF-AEC1-C11C142C7F78}"/>
    <dgm:cxn modelId="{91BCF337-D9BD-4933-9A46-8250BB86960C}" type="presOf" srcId="{98655D53-E157-42C0-BF36-75223E249CD2}" destId="{5765937D-6018-443B-939D-44965633C183}" srcOrd="0" destOrd="0" presId="urn:microsoft.com/office/officeart/2005/8/layout/default"/>
    <dgm:cxn modelId="{A850CBB7-64F3-4BAB-A817-3F6942B3A8A5}" type="presOf" srcId="{DC2BBEB2-0426-4A7D-A7CF-807C2A89E5F2}" destId="{6B6B4F73-3284-4E34-BEDC-BBE5DBB067E6}" srcOrd="0" destOrd="0" presId="urn:microsoft.com/office/officeart/2005/8/layout/default"/>
    <dgm:cxn modelId="{63CF4667-97B1-4A66-831E-798FC9E2855F}" type="presOf" srcId="{F900ADC0-95B2-42A0-95B1-978D18525894}" destId="{3E819CE1-D4D7-47C7-B188-7E906BE762DD}" srcOrd="0" destOrd="0" presId="urn:microsoft.com/office/officeart/2005/8/layout/default"/>
    <dgm:cxn modelId="{9C9BC678-282D-444C-8EC6-927250FB0B23}" srcId="{8F96B977-0B42-416C-BF9B-1C822B2FE7CD}" destId="{F900ADC0-95B2-42A0-95B1-978D18525894}" srcOrd="4" destOrd="0" parTransId="{F30B6353-FDBD-41CD-8C4E-463A89297BD8}" sibTransId="{97FB5E82-E79B-43B4-90FD-47FEF95B51AA}"/>
    <dgm:cxn modelId="{019A13E9-7B0B-41F2-B9D6-A4AB60B65BC9}" srcId="{8F96B977-0B42-416C-BF9B-1C822B2FE7CD}" destId="{DC2BBEB2-0426-4A7D-A7CF-807C2A89E5F2}" srcOrd="1" destOrd="0" parTransId="{D8047D33-C0C9-4AFE-B688-595663E9F817}" sibTransId="{3F51EBD8-F518-45B6-B7C5-912A4EC8A192}"/>
    <dgm:cxn modelId="{24250358-7EAE-4D82-9D4D-79C7A5130CB7}" type="presOf" srcId="{8F96B977-0B42-416C-BF9B-1C822B2FE7CD}" destId="{8F448141-204B-47B8-9103-133B9262F79E}" srcOrd="0" destOrd="0" presId="urn:microsoft.com/office/officeart/2005/8/layout/default"/>
    <dgm:cxn modelId="{0077A495-4A53-4E36-A365-3A278FB1B0F8}" type="presOf" srcId="{14D96AA7-5AED-4B8C-9A42-6257664A4BDB}" destId="{1B038691-12F5-42B8-AD5D-0C89464E35EA}" srcOrd="0" destOrd="0" presId="urn:microsoft.com/office/officeart/2005/8/layout/default"/>
    <dgm:cxn modelId="{D71D891A-3778-4A97-801F-CB4C629E9FFB}" type="presOf" srcId="{D765F155-E8E4-4B66-A704-C60E3CD2E52A}" destId="{DC25F234-ACAF-4908-83FD-F284824CB79C}" srcOrd="0" destOrd="0" presId="urn:microsoft.com/office/officeart/2005/8/layout/default"/>
    <dgm:cxn modelId="{CA60EC96-7744-4D95-B33A-AAF030C08FB8}" srcId="{8F96B977-0B42-416C-BF9B-1C822B2FE7CD}" destId="{14D96AA7-5AED-4B8C-9A42-6257664A4BDB}" srcOrd="3" destOrd="0" parTransId="{E8389995-E2C2-4C0E-8493-9EBCB7A255ED}" sibTransId="{01984B13-F256-46BF-A53D-DDC61F2B1B2D}"/>
    <dgm:cxn modelId="{E4A30470-A62A-4916-961A-7E7626CAC122}" type="presParOf" srcId="{8F448141-204B-47B8-9103-133B9262F79E}" destId="{DC25F234-ACAF-4908-83FD-F284824CB79C}" srcOrd="0" destOrd="0" presId="urn:microsoft.com/office/officeart/2005/8/layout/default"/>
    <dgm:cxn modelId="{275D7041-CB28-4734-8FF0-D57C6C949FC2}" type="presParOf" srcId="{8F448141-204B-47B8-9103-133B9262F79E}" destId="{6CCCA6CC-30CC-496D-82A6-14B3E2D8AD11}" srcOrd="1" destOrd="0" presId="urn:microsoft.com/office/officeart/2005/8/layout/default"/>
    <dgm:cxn modelId="{77028483-1136-4210-87DC-8F33866D6115}" type="presParOf" srcId="{8F448141-204B-47B8-9103-133B9262F79E}" destId="{6B6B4F73-3284-4E34-BEDC-BBE5DBB067E6}" srcOrd="2" destOrd="0" presId="urn:microsoft.com/office/officeart/2005/8/layout/default"/>
    <dgm:cxn modelId="{91F5F740-CA27-4FED-B439-4D8B050F19AB}" type="presParOf" srcId="{8F448141-204B-47B8-9103-133B9262F79E}" destId="{1BC6BFE9-2571-4151-8280-338E299C78CF}" srcOrd="3" destOrd="0" presId="urn:microsoft.com/office/officeart/2005/8/layout/default"/>
    <dgm:cxn modelId="{744449ED-BBE3-44F7-ABBB-D9055F070FFA}" type="presParOf" srcId="{8F448141-204B-47B8-9103-133B9262F79E}" destId="{5765937D-6018-443B-939D-44965633C183}" srcOrd="4" destOrd="0" presId="urn:microsoft.com/office/officeart/2005/8/layout/default"/>
    <dgm:cxn modelId="{544A2B9D-8319-4ED1-9F20-EE7F8E809D32}" type="presParOf" srcId="{8F448141-204B-47B8-9103-133B9262F79E}" destId="{46326306-7966-4F00-9431-5DBA6B1D1DE9}" srcOrd="5" destOrd="0" presId="urn:microsoft.com/office/officeart/2005/8/layout/default"/>
    <dgm:cxn modelId="{4CC8844C-2682-40F4-A6BD-0CDB0D049847}" type="presParOf" srcId="{8F448141-204B-47B8-9103-133B9262F79E}" destId="{1B038691-12F5-42B8-AD5D-0C89464E35EA}" srcOrd="6" destOrd="0" presId="urn:microsoft.com/office/officeart/2005/8/layout/default"/>
    <dgm:cxn modelId="{794A4648-8653-47F7-97CA-94951C95730C}" type="presParOf" srcId="{8F448141-204B-47B8-9103-133B9262F79E}" destId="{D6B76812-F83F-4CAB-9C59-BB7F8857AEF7}" srcOrd="7" destOrd="0" presId="urn:microsoft.com/office/officeart/2005/8/layout/default"/>
    <dgm:cxn modelId="{F619508E-4413-4284-8F8D-8CEBC3D02078}" type="presParOf" srcId="{8F448141-204B-47B8-9103-133B9262F79E}" destId="{3E819CE1-D4D7-47C7-B188-7E906BE762DD}" srcOrd="8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C25F234-ACAF-4908-83FD-F284824CB79C}">
      <dsp:nvSpPr>
        <dsp:cNvPr id="0" name=""/>
        <dsp:cNvSpPr/>
      </dsp:nvSpPr>
      <dsp:spPr>
        <a:xfrm>
          <a:off x="2918097" y="1517038"/>
          <a:ext cx="2275275" cy="13651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400" kern="1200">
              <a:solidFill>
                <a:sysClr val="windowText" lastClr="000000"/>
              </a:solidFill>
            </a:rPr>
            <a:t>3 patients removed with more than one cancer diagnose= 1796 patients</a:t>
          </a:r>
        </a:p>
      </dsp:txBody>
      <dsp:txXfrm>
        <a:off x="2918097" y="1517038"/>
        <a:ext cx="2275275" cy="1365165"/>
      </dsp:txXfrm>
    </dsp:sp>
    <dsp:sp modelId="{6B6B4F73-3284-4E34-BEDC-BBE5DBB067E6}">
      <dsp:nvSpPr>
        <dsp:cNvPr id="0" name=""/>
        <dsp:cNvSpPr/>
      </dsp:nvSpPr>
      <dsp:spPr>
        <a:xfrm>
          <a:off x="2925970" y="3059674"/>
          <a:ext cx="2275275" cy="13651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400" kern="1200"/>
            <a:t>= </a:t>
          </a:r>
          <a:r>
            <a:rPr lang="sv-SE" sz="1400" kern="1200">
              <a:solidFill>
                <a:sysClr val="windowText" lastClr="000000"/>
              </a:solidFill>
            </a:rPr>
            <a:t>1726</a:t>
          </a:r>
          <a:r>
            <a:rPr lang="sv-SE" sz="1400" kern="1200"/>
            <a:t> patients included in final cohort</a:t>
          </a:r>
        </a:p>
      </dsp:txBody>
      <dsp:txXfrm>
        <a:off x="2925970" y="3059674"/>
        <a:ext cx="2275275" cy="1365165"/>
      </dsp:txXfrm>
    </dsp:sp>
    <dsp:sp modelId="{5765937D-6018-443B-939D-44965633C183}">
      <dsp:nvSpPr>
        <dsp:cNvPr id="0" name=""/>
        <dsp:cNvSpPr/>
      </dsp:nvSpPr>
      <dsp:spPr>
        <a:xfrm>
          <a:off x="474793" y="3089935"/>
          <a:ext cx="2275275" cy="13651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400" kern="1200">
              <a:solidFill>
                <a:sysClr val="windowText" lastClr="000000"/>
              </a:solidFill>
            </a:rPr>
            <a:t>70 patients removed that was not present in the registry on health care utilization (assumed to have moved outside the region of Stockholm, Sweden </a:t>
          </a:r>
        </a:p>
      </dsp:txBody>
      <dsp:txXfrm>
        <a:off x="474793" y="3089935"/>
        <a:ext cx="2275275" cy="1365165"/>
      </dsp:txXfrm>
    </dsp:sp>
    <dsp:sp modelId="{1B038691-12F5-42B8-AD5D-0C89464E35EA}">
      <dsp:nvSpPr>
        <dsp:cNvPr id="0" name=""/>
        <dsp:cNvSpPr/>
      </dsp:nvSpPr>
      <dsp:spPr>
        <a:xfrm>
          <a:off x="1682737" y="0"/>
          <a:ext cx="2275275" cy="13651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400" kern="1200">
              <a:solidFill>
                <a:sysClr val="windowText" lastClr="000000"/>
              </a:solidFill>
            </a:rPr>
            <a:t>1952 patients from cancer registry, deceased in the years of 2010 and 2017 respectivly, with the diagnose of lung or pancreatic cancer</a:t>
          </a:r>
        </a:p>
      </dsp:txBody>
      <dsp:txXfrm>
        <a:off x="1682737" y="0"/>
        <a:ext cx="2275275" cy="1365165"/>
      </dsp:txXfrm>
    </dsp:sp>
    <dsp:sp modelId="{3E819CE1-D4D7-47C7-B188-7E906BE762DD}">
      <dsp:nvSpPr>
        <dsp:cNvPr id="0" name=""/>
        <dsp:cNvSpPr/>
      </dsp:nvSpPr>
      <dsp:spPr>
        <a:xfrm>
          <a:off x="482415" y="1509315"/>
          <a:ext cx="2275275" cy="13651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400" kern="1200">
              <a:solidFill>
                <a:sysClr val="windowText" lastClr="000000"/>
              </a:solidFill>
            </a:rPr>
            <a:t>153 patients removed, without any cancer diagnose in registry during last 6 months = 1799 patients</a:t>
          </a:r>
        </a:p>
      </dsp:txBody>
      <dsp:txXfrm>
        <a:off x="482415" y="1509315"/>
        <a:ext cx="2275275" cy="13651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F5C09171D7CB49AE95F2C9A00D16B9" ma:contentTypeVersion="12" ma:contentTypeDescription="Create a new document." ma:contentTypeScope="" ma:versionID="ed4d0520ec9b9530e9d4278395fd6b52">
  <xsd:schema xmlns:xsd="http://www.w3.org/2001/XMLSchema" xmlns:xs="http://www.w3.org/2001/XMLSchema" xmlns:p="http://schemas.microsoft.com/office/2006/metadata/properties" xmlns:ns3="496da75c-e451-40db-8f44-a040c45234dc" xmlns:ns4="4e676f19-2568-4c48-9175-faa1ad379803" targetNamespace="http://schemas.microsoft.com/office/2006/metadata/properties" ma:root="true" ma:fieldsID="34930f85c4cc3bf38920351cab20cae9" ns3:_="" ns4:_="">
    <xsd:import namespace="496da75c-e451-40db-8f44-a040c45234dc"/>
    <xsd:import namespace="4e676f19-2568-4c48-9175-faa1ad3798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6da75c-e451-40db-8f44-a040c45234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676f19-2568-4c48-9175-faa1ad37980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C6C98D-6EC9-45EC-AD27-39A9C022DE07}">
  <ds:schemaRefs>
    <ds:schemaRef ds:uri="http://purl.org/dc/terms/"/>
    <ds:schemaRef ds:uri="http://schemas.microsoft.com/office/2006/metadata/properties"/>
    <ds:schemaRef ds:uri="http://purl.org/dc/elements/1.1/"/>
    <ds:schemaRef ds:uri="496da75c-e451-40db-8f44-a040c45234dc"/>
    <ds:schemaRef ds:uri="http://schemas.microsoft.com/office/2006/documentManagement/types"/>
    <ds:schemaRef ds:uri="4e676f19-2568-4c48-9175-faa1ad379803"/>
    <ds:schemaRef ds:uri="http://schemas.microsoft.com/office/infopath/2007/PartnerControls"/>
    <ds:schemaRef ds:uri="http://www.w3.org/XML/1998/namespace"/>
    <ds:schemaRef ds:uri="http://purl.org/dc/dcmitype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7FE4CCBB-4804-475D-818F-E1124451B3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354C34-B169-4373-BA77-4641FEE84D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6da75c-e451-40db-8f44-a040c45234dc"/>
    <ds:schemaRef ds:uri="4e676f19-2568-4c48-9175-faa1ad3798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Ullgren</dc:creator>
  <cp:keywords/>
  <dc:description/>
  <cp:lastModifiedBy>Helena Ullgren</cp:lastModifiedBy>
  <cp:revision>3</cp:revision>
  <dcterms:created xsi:type="dcterms:W3CDTF">2020-11-19T13:16:00Z</dcterms:created>
  <dcterms:modified xsi:type="dcterms:W3CDTF">2020-12-07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F5C09171D7CB49AE95F2C9A00D16B9</vt:lpwstr>
  </property>
</Properties>
</file>